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6E3" w:rsidRPr="00010091" w:rsidRDefault="009256E3" w:rsidP="009256E3">
      <w:pPr>
        <w:spacing w:after="200" w:line="276" w:lineRule="auto"/>
        <w:jc w:val="both"/>
        <w:rPr>
          <w:rFonts w:ascii="Arial" w:eastAsia="Calibri" w:hAnsi="Arial" w:cs="Arial"/>
          <w:b/>
          <w:bCs/>
          <w:lang w:eastAsia="en-US"/>
        </w:rPr>
      </w:pPr>
      <w:r>
        <w:rPr>
          <w:rFonts w:ascii="Arial" w:eastAsia="Calibri" w:hAnsi="Arial" w:cs="Arial"/>
          <w:b/>
          <w:bCs/>
          <w:lang w:eastAsia="en-US"/>
        </w:rPr>
        <w:t>Additional file 1</w:t>
      </w:r>
      <w:r w:rsidRPr="00010091">
        <w:rPr>
          <w:rFonts w:ascii="Arial" w:eastAsia="Calibri" w:hAnsi="Arial" w:cs="Arial"/>
          <w:b/>
          <w:bCs/>
          <w:lang w:eastAsia="en-US"/>
        </w:rPr>
        <w:t xml:space="preserve">. Terms included in the search strateg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3"/>
        <w:gridCol w:w="1705"/>
        <w:gridCol w:w="2501"/>
        <w:gridCol w:w="2267"/>
      </w:tblGrid>
      <w:tr w:rsidR="009256E3" w:rsidRPr="00010091" w:rsidTr="00551382">
        <w:tc>
          <w:tcPr>
            <w:tcW w:w="2543" w:type="dxa"/>
            <w:shd w:val="clear" w:color="auto" w:fill="auto"/>
          </w:tcPr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School readines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School </w:t>
            </w:r>
            <w:proofErr w:type="spellStart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adj</w:t>
            </w:r>
            <w:proofErr w:type="spellEnd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(ready or readiness) 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Achievement gap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Attainment gap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(Barriers to) learning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Learning (outcomes)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Academic outcome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gnition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gnitive development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Motor development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Language development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ading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Literacy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Numeracy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Behaviour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Toilet training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Transition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5" w:type="dxa"/>
            <w:shd w:val="clear" w:color="auto" w:fill="auto"/>
          </w:tcPr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Age group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Infant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Early year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e-school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Playgroup / play group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Nursery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Sure start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imary school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P1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501" w:type="dxa"/>
            <w:shd w:val="clear" w:color="auto" w:fill="auto"/>
          </w:tcPr>
          <w:p w:rsidR="009256E3" w:rsidRPr="00010091" w:rsidRDefault="009256E3" w:rsidP="00551382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Policies and intervention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Policy / policie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vol</w:t>
            </w:r>
            <w:proofErr w:type="spellEnd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Legislat</w:t>
            </w:r>
            <w:proofErr w:type="spellEnd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gulat</w:t>
            </w:r>
            <w:proofErr w:type="spellEnd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Govern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Law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Intervention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Curriculum for Excellence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Attainment Challenge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Measure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Scale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asur</w:t>
            </w:r>
            <w:proofErr w:type="spellEnd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Assess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Indicator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Test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fr-FR"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val="fr-FR" w:eastAsia="en-US"/>
              </w:rPr>
              <w:t>ASQ (“Ages and stages” questionnaire)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Growing Up </w:t>
            </w:r>
            <w:proofErr w:type="gramStart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In</w:t>
            </w:r>
            <w:proofErr w:type="gramEnd"/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Scotland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GIRFEC (Getting it right for every child)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SDQ (Strengths &amp; Difficulties questionnaire)</w:t>
            </w:r>
          </w:p>
        </w:tc>
        <w:tc>
          <w:tcPr>
            <w:tcW w:w="2267" w:type="dxa"/>
            <w:shd w:val="clear" w:color="auto" w:fill="auto"/>
          </w:tcPr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UK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United Kingdom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Brit*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Scotland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Wale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(Northern) Ireland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London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Westminster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lyrood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Belfast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Cardiff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Edinburgh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Glasgow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010091">
              <w:rPr>
                <w:rFonts w:ascii="Arial" w:eastAsia="Calibri" w:hAnsi="Arial" w:cs="Arial"/>
                <w:sz w:val="20"/>
                <w:szCs w:val="20"/>
                <w:lang w:eastAsia="en-US"/>
              </w:rPr>
              <w:t>Highlands and Islands</w:t>
            </w: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  <w:p w:rsidR="009256E3" w:rsidRPr="00010091" w:rsidRDefault="009256E3" w:rsidP="00551382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</w:tbl>
    <w:p w:rsidR="00712BA2" w:rsidRDefault="009256E3">
      <w:bookmarkStart w:id="0" w:name="_GoBack"/>
      <w:bookmarkEnd w:id="0"/>
    </w:p>
    <w:sectPr w:rsidR="00712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6E3"/>
    <w:rsid w:val="00347EB5"/>
    <w:rsid w:val="009256E3"/>
    <w:rsid w:val="00F1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87C8A-6A43-4F32-AFB0-DC793939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ora Black</dc:creator>
  <cp:keywords/>
  <dc:description/>
  <cp:lastModifiedBy>Michelle Nora Black</cp:lastModifiedBy>
  <cp:revision>1</cp:revision>
  <dcterms:created xsi:type="dcterms:W3CDTF">2018-07-10T09:14:00Z</dcterms:created>
  <dcterms:modified xsi:type="dcterms:W3CDTF">2018-07-10T09:14:00Z</dcterms:modified>
</cp:coreProperties>
</file>